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F29" w:rsidRDefault="001F3F29" w:rsidP="00FA7B86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 w:rsidRPr="00DB496D">
        <w:rPr>
          <w:rFonts w:ascii="Times New Roman" w:eastAsia="AdvOTd1f5cc91 . B" w:hAnsi="Times New Roman"/>
          <w:b/>
          <w:bCs/>
          <w:color w:val="000000"/>
          <w:sz w:val="24"/>
          <w:szCs w:val="24"/>
        </w:rPr>
        <w:t xml:space="preserve">Supplementary Table </w:t>
      </w:r>
      <w:r w:rsidRPr="00DB496D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="00FA7B86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bookmarkStart w:id="0" w:name="_GoBack"/>
      <w:bookmarkEnd w:id="0"/>
      <w:r w:rsidR="00FA7B86" w:rsidRPr="00FA7B86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A7B86" w:rsidRPr="0078276F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List of </w:t>
      </w:r>
      <w:r w:rsidR="00FA7B86" w:rsidRPr="00782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176 common upregulated genes among hepatocellular carcinoma datasets.</w:t>
      </w:r>
    </w:p>
    <w:tbl>
      <w:tblPr>
        <w:tblStyle w:val="TableGrid"/>
        <w:tblW w:w="79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6"/>
      </w:tblGrid>
      <w:tr w:rsidR="001F3F29" w:rsidTr="00C46725">
        <w:trPr>
          <w:trHeight w:val="624"/>
        </w:trPr>
        <w:tc>
          <w:tcPr>
            <w:tcW w:w="7958" w:type="dxa"/>
            <w:tcBorders>
              <w:top w:val="single" w:sz="12" w:space="0" w:color="auto"/>
              <w:bottom w:val="single" w:sz="12" w:space="0" w:color="auto"/>
            </w:tcBorders>
          </w:tcPr>
          <w:p w:rsidR="001F3F29" w:rsidRPr="00306233" w:rsidRDefault="001F3F29" w:rsidP="00C46725">
            <w:pPr>
              <w:spacing w:line="480" w:lineRule="auto"/>
              <w:ind w:firstLineChars="100" w:firstLine="241"/>
              <w:rPr>
                <w:rFonts w:ascii="Times New Roman" w:hAnsi="Times New Roman"/>
                <w:b/>
                <w:sz w:val="24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OLE_LINK5"/>
            <w:r w:rsidRPr="00671B5E">
              <w:rPr>
                <w:rFonts w:ascii="Times New Roman" w:hAnsi="Times New Roman" w:hint="eastAsia"/>
                <w:b/>
                <w:sz w:val="24"/>
              </w:rPr>
              <w:t>Gene</w:t>
            </w:r>
            <w:bookmarkEnd w:id="1"/>
            <w:bookmarkEnd w:id="2"/>
            <w:bookmarkEnd w:id="3"/>
          </w:p>
        </w:tc>
      </w:tr>
      <w:tr w:rsidR="001F3F29" w:rsidRPr="0096284E" w:rsidTr="00C46725">
        <w:trPr>
          <w:trHeight w:val="624"/>
        </w:trPr>
        <w:tc>
          <w:tcPr>
            <w:tcW w:w="7958" w:type="dxa"/>
          </w:tcPr>
          <w:tbl>
            <w:tblPr>
              <w:tblW w:w="7970" w:type="dxa"/>
              <w:tblLook w:val="04A0" w:firstRow="1" w:lastRow="0" w:firstColumn="1" w:lastColumn="0" w:noHBand="0" w:noVBand="1"/>
            </w:tblPr>
            <w:tblGrid>
              <w:gridCol w:w="7970"/>
            </w:tblGrid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CNB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MYD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OXM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K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AD2L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TP6V1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OX9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IF4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QLE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CF19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CLY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YMS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MEM106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ELK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TP4A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ODXL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BP7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DC80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OIP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CNA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MN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KS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P53I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IF2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NXA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ERPINI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CNB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R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GALS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ENPW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G6PD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XNRD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CM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CM4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RR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AP2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GPC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ENPK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DTN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lastRenderedPageBreak/>
                    <w:t>LAPTM4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EK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ANCD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SPH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3GNT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1orf106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LGN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OX4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GPNM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KR1B10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ZH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NAH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APG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OBO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PZL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CAM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FN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20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FC4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DELR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UB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RIP1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GS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UBE2S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UBE2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ND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CSM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RM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OP2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EN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HELLS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ANCI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ARCL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AP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100A10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AP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AM83D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CM6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CN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AR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EG10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THR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KN2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OTCH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RNP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KN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lastRenderedPageBreak/>
                    <w:t>CENPM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ENPF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RT2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A8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KT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PX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15orf48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SMCE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GINS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ZIC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PNA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NLN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IRC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ABP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ORT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ACGAP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6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ULT1C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URK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URK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AFAH1B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1orf198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EDD4L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EX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PS8L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HY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P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ITGA6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ZWINT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UF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TTG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ARBP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A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UBE2T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CT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IQGAP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OL4A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IGF2BP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DGF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T5DC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DLGAP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AD51AP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OL4A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KI67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YZ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KN2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lastRenderedPageBreak/>
                    <w:t>MUC1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LVAP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IAA010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CSL4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P53BP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INK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FX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LVCR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OL15A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RIM3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25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UBA1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CM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CAPG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IF2C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VWF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BK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ATS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AM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CAPH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K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SPM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DCA3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RXN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OXL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TAD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EA1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XBP6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KAP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DK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PC25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SH2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UB1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OLFML2B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HJURP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NASEH2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DTL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HMMR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GMNN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KIF20A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LAMA4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RNF157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HKDC1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CAPG</w:t>
                  </w:r>
                </w:p>
              </w:tc>
            </w:tr>
            <w:tr w:rsidR="001F3F29" w:rsidRPr="0096284E" w:rsidTr="00C46725">
              <w:trPr>
                <w:trHeight w:val="280"/>
              </w:trPr>
              <w:tc>
                <w:tcPr>
                  <w:tcW w:w="7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3F29" w:rsidRPr="0096284E" w:rsidRDefault="001F3F29" w:rsidP="00C46725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6284E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USAP1</w:t>
                  </w:r>
                </w:p>
              </w:tc>
            </w:tr>
          </w:tbl>
          <w:p w:rsidR="001F3F29" w:rsidRPr="0096284E" w:rsidRDefault="001F3F29" w:rsidP="00C467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4"/>
      <w:bookmarkEnd w:id="5"/>
    </w:tbl>
    <w:p w:rsidR="008C7589" w:rsidRDefault="008C7589"/>
    <w:sectPr w:rsidR="008C7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AdvOTd1f5cc91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F29"/>
    <w:rsid w:val="001F3F29"/>
    <w:rsid w:val="008C7589"/>
    <w:rsid w:val="009A7784"/>
    <w:rsid w:val="00FA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257DB-DC20-43E4-A451-673BA4E7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F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F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Raj</cp:lastModifiedBy>
  <cp:revision>3</cp:revision>
  <dcterms:created xsi:type="dcterms:W3CDTF">2020-03-21T09:00:00Z</dcterms:created>
  <dcterms:modified xsi:type="dcterms:W3CDTF">2020-03-21T09:04:00Z</dcterms:modified>
</cp:coreProperties>
</file>